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42229" w14:textId="7E241ECF" w:rsidR="0039381D" w:rsidRPr="00B22FD3" w:rsidRDefault="00683E8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22FD3">
        <w:rPr>
          <w:rFonts w:ascii="Times New Roman" w:eastAsia="Times New Roman" w:hAnsi="Times New Roman" w:cs="Times New Roman"/>
          <w:sz w:val="20"/>
          <w:szCs w:val="20"/>
          <w:lang w:val="en-US"/>
        </w:rPr>
        <w:t>Appendix A. - Sociodemographic characteristics of the sample at the three data collection waves</w:t>
      </w: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39381D" w:rsidRPr="00B22FD3" w14:paraId="7FD39AAF" w14:textId="77777777" w:rsidTr="008211B1"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65FF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BF13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3B2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</w:t>
            </w:r>
          </w:p>
          <w:p w14:paraId="5CE44B4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 = 1747)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0C3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2</w:t>
            </w:r>
          </w:p>
          <w:p w14:paraId="11244147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 = 656)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EE5A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3</w:t>
            </w:r>
          </w:p>
          <w:p w14:paraId="210CB6F5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 = 411)</w:t>
            </w:r>
          </w:p>
        </w:tc>
      </w:tr>
      <w:tr w:rsidR="0039381D" w:rsidRPr="00B22FD3" w14:paraId="50E5D95D" w14:textId="77777777" w:rsidTr="008211B1">
        <w:trPr>
          <w:trHeight w:val="400"/>
        </w:trPr>
        <w:tc>
          <w:tcPr>
            <w:tcW w:w="18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28E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07F4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FF38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82 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F08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DF3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</w:tr>
      <w:tr w:rsidR="0039381D" w:rsidRPr="00B22FD3" w14:paraId="22380F8A" w14:textId="77777777" w:rsidTr="008211B1">
        <w:trPr>
          <w:trHeight w:val="40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9316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85B7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8557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46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51580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A07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</w:tr>
      <w:tr w:rsidR="0039381D" w:rsidRPr="00B22FD3" w14:paraId="497435B1" w14:textId="77777777" w:rsidTr="008211B1">
        <w:trPr>
          <w:trHeight w:val="400"/>
        </w:trPr>
        <w:tc>
          <w:tcPr>
            <w:tcW w:w="18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8EE15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8A5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ender diverse individuals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4A2E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C796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AF84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9381D" w:rsidRPr="00B22FD3" w14:paraId="398121ED" w14:textId="77777777" w:rsidTr="008211B1">
        <w:trPr>
          <w:trHeight w:val="400"/>
        </w:trPr>
        <w:tc>
          <w:tcPr>
            <w:tcW w:w="18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9FD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ge (in years)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D5F3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9E00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96 (12.5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2DD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89 (13.1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0BD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01 (13.43)</w:t>
            </w:r>
          </w:p>
        </w:tc>
      </w:tr>
      <w:tr w:rsidR="0039381D" w:rsidRPr="00B22FD3" w14:paraId="6872E328" w14:textId="77777777" w:rsidTr="008211B1">
        <w:trPr>
          <w:trHeight w:val="400"/>
        </w:trPr>
        <w:tc>
          <w:tcPr>
            <w:tcW w:w="18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4223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05A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3980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- 8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CF2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-8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A57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-80</w:t>
            </w:r>
          </w:p>
        </w:tc>
      </w:tr>
      <w:tr w:rsidR="0039381D" w:rsidRPr="00B22FD3" w14:paraId="0E8590D3" w14:textId="77777777" w:rsidTr="008211B1">
        <w:trPr>
          <w:trHeight w:val="420"/>
        </w:trPr>
        <w:tc>
          <w:tcPr>
            <w:tcW w:w="18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176A3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FD6A" w14:textId="4ABEEBED" w:rsidR="0039381D" w:rsidRPr="00B22FD3" w:rsidRDefault="00B22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="00683E87"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erosexu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C02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72AC9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1097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6</w:t>
            </w:r>
          </w:p>
        </w:tc>
      </w:tr>
      <w:tr w:rsidR="0039381D" w:rsidRPr="00B22FD3" w14:paraId="5E752B46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A80C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B373" w14:textId="196DBF56" w:rsidR="0039381D" w:rsidRPr="00B22FD3" w:rsidRDefault="00B22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r w:rsidR="00683E87"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exu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E326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EE43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7744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39381D" w:rsidRPr="00B22FD3" w14:paraId="6D9B4CE0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07F3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E838" w14:textId="225210B9" w:rsidR="0039381D" w:rsidRPr="00B22FD3" w:rsidRDefault="00B22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="00683E87"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mosexu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783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E2C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AB1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39381D" w:rsidRPr="00B22FD3" w14:paraId="52725BD5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2961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5FC1" w14:textId="415851D0" w:rsidR="0039381D" w:rsidRPr="00B22FD3" w:rsidRDefault="00B22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="00683E87"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u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5026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7DE5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ADF5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9381D" w:rsidRPr="00B22FD3" w14:paraId="640E8174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CD54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6C5EA" w14:textId="744772C6" w:rsidR="0039381D" w:rsidRPr="00B22FD3" w:rsidRDefault="00B22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</w:t>
            </w:r>
            <w:r w:rsidR="00683E87"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ur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76E7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54E0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B279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9381D" w:rsidRPr="00B22FD3" w14:paraId="4AE95825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3382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9B912" w14:textId="740B0A71" w:rsidR="0039381D" w:rsidRPr="00B22FD3" w:rsidRDefault="00B22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="00683E87"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E63E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B85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611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9381D" w:rsidRPr="00B22FD3" w14:paraId="6A71D2B3" w14:textId="77777777" w:rsidTr="008211B1">
        <w:trPr>
          <w:trHeight w:val="400"/>
        </w:trPr>
        <w:tc>
          <w:tcPr>
            <w:tcW w:w="18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6FA3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A524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 degree or les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49B0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EFA1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D5B7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9381D" w:rsidRPr="00B22FD3" w14:paraId="1F341E80" w14:textId="77777777" w:rsidTr="008211B1">
        <w:trPr>
          <w:trHeight w:val="40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1BBC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B4B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ocational degre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C96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A1B3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157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39381D" w:rsidRPr="00B22FD3" w14:paraId="6A8E6388" w14:textId="77777777" w:rsidTr="008211B1">
        <w:trPr>
          <w:trHeight w:val="40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CFEB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45C9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 degre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FA9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A8FA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54E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39381D" w:rsidRPr="00B22FD3" w14:paraId="3DE47485" w14:textId="77777777" w:rsidTr="008211B1">
        <w:trPr>
          <w:trHeight w:val="400"/>
        </w:trPr>
        <w:tc>
          <w:tcPr>
            <w:tcW w:w="18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4007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E54C4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er education degree (e.g., bachelors, masters or doctorat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9F5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D3E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4CC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6</w:t>
            </w:r>
          </w:p>
        </w:tc>
      </w:tr>
      <w:tr w:rsidR="0039381D" w:rsidRPr="00B22FD3" w14:paraId="200F49CB" w14:textId="77777777" w:rsidTr="008211B1">
        <w:trPr>
          <w:trHeight w:val="420"/>
        </w:trPr>
        <w:tc>
          <w:tcPr>
            <w:tcW w:w="1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EB8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8D3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3128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4A526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5F93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</w:tr>
      <w:tr w:rsidR="0039381D" w:rsidRPr="00B22FD3" w14:paraId="1364FB85" w14:textId="77777777" w:rsidTr="008211B1">
        <w:trPr>
          <w:trHeight w:val="420"/>
        </w:trPr>
        <w:tc>
          <w:tcPr>
            <w:tcW w:w="1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BDDA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0426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A093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1E0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0894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</w:tr>
      <w:tr w:rsidR="0039381D" w:rsidRPr="00B22FD3" w14:paraId="04C6B705" w14:textId="77777777" w:rsidTr="008211B1">
        <w:trPr>
          <w:trHeight w:val="420"/>
        </w:trPr>
        <w:tc>
          <w:tcPr>
            <w:tcW w:w="1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EA6B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E130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ried/Common- law partner*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DD1DE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0CE8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29A1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</w:tr>
      <w:tr w:rsidR="0039381D" w:rsidRPr="00B22FD3" w14:paraId="62481821" w14:textId="77777777" w:rsidTr="008211B1">
        <w:trPr>
          <w:trHeight w:val="420"/>
        </w:trPr>
        <w:tc>
          <w:tcPr>
            <w:tcW w:w="1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F0C4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60A6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AB27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D1E9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F89D9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39381D" w:rsidRPr="00B22FD3" w14:paraId="2E2BA8B1" w14:textId="77777777" w:rsidTr="008211B1">
        <w:trPr>
          <w:trHeight w:val="420"/>
        </w:trPr>
        <w:tc>
          <w:tcPr>
            <w:tcW w:w="1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A314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D7C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0EB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2A4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D83F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39381D" w:rsidRPr="00B22FD3" w14:paraId="7D2CA639" w14:textId="77777777" w:rsidTr="008211B1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569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ing currentl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5D04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31AB9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14DB" w14:textId="77777777" w:rsidR="0039381D" w:rsidRPr="00B22FD3" w:rsidRDefault="00683E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DF3B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39381D" w:rsidRPr="00B22FD3" w14:paraId="09062F8E" w14:textId="77777777" w:rsidTr="008211B1">
        <w:trPr>
          <w:trHeight w:val="4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1CF9F" w14:textId="669C7C45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rking currentl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C46E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763E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7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10E6" w14:textId="77777777" w:rsidR="0039381D" w:rsidRPr="00B22FD3" w:rsidRDefault="00683E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2271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5</w:t>
            </w:r>
          </w:p>
        </w:tc>
      </w:tr>
      <w:tr w:rsidR="0039381D" w:rsidRPr="00B22FD3" w14:paraId="1AEC8A9E" w14:textId="77777777" w:rsidTr="008211B1">
        <w:trPr>
          <w:trHeight w:val="420"/>
        </w:trPr>
        <w:tc>
          <w:tcPr>
            <w:tcW w:w="18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20A5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2D69" w14:textId="1C586093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rge city (over 100</w:t>
            </w:r>
            <w:r w:rsid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0 citizens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FC51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EB434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DD46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7</w:t>
            </w:r>
          </w:p>
        </w:tc>
      </w:tr>
      <w:tr w:rsidR="008211B1" w:rsidRPr="00B22FD3" w14:paraId="5C92D26B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8E1C" w14:textId="77777777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C9A7" w14:textId="616A1BCD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city (100,000 person – 999,9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izens</w:t>
            </w:r>
            <w:r w:rsidRPr="00315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BA59" w14:textId="3EB97CE3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C863" w14:textId="6CF8DC24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78EC" w14:textId="22223C74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8211B1" w:rsidRPr="00B22FD3" w14:paraId="50CA99D8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0E5FA" w14:textId="77777777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761E" w14:textId="1960C3CF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ty (below 100,0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izens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755FB" w14:textId="3044A841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6C68" w14:textId="54F7871A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8CAD" w14:textId="3706C0D8" w:rsidR="008211B1" w:rsidRPr="00B22FD3" w:rsidRDefault="008211B1" w:rsidP="008211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39381D" w:rsidRPr="00B22FD3" w14:paraId="3F444379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472A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C624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lla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092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E2B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028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39381D" w:rsidRPr="00B22FD3" w14:paraId="1F13CCA7" w14:textId="77777777" w:rsidTr="008211B1">
        <w:trPr>
          <w:trHeight w:val="319"/>
        </w:trPr>
        <w:tc>
          <w:tcPr>
            <w:tcW w:w="18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3C8B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743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5185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2D5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1EA7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9381D" w:rsidRPr="00B22FD3" w14:paraId="6C3A979B" w14:textId="77777777" w:rsidTr="008211B1">
        <w:trPr>
          <w:trHeight w:val="420"/>
        </w:trPr>
        <w:tc>
          <w:tcPr>
            <w:tcW w:w="18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F04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4DFA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ong the bes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5CC5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A916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A1A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9381D" w:rsidRPr="00B22FD3" w14:paraId="06FFE00A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F7C4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BE7C1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ch better than avera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B0E0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727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36A3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39381D" w:rsidRPr="00B22FD3" w14:paraId="36C37C44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846D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F043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ttle bit better than avera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A749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9369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C83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</w:tr>
      <w:tr w:rsidR="0039381D" w:rsidRPr="00B22FD3" w14:paraId="6DA82836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07B6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7DC7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4F8A8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3C2A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101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</w:tr>
      <w:tr w:rsidR="0039381D" w:rsidRPr="00B22FD3" w14:paraId="719928FD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8D3C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2D1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ttle bit worse than avera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5DBE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224F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F3D6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39381D" w:rsidRPr="00B22FD3" w14:paraId="432CA3C4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605B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530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ch worse than avera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464C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1B1E5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6155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9381D" w:rsidRPr="00B22FD3" w14:paraId="11F0D25E" w14:textId="77777777" w:rsidTr="008211B1">
        <w:trPr>
          <w:trHeight w:val="420"/>
        </w:trPr>
        <w:tc>
          <w:tcPr>
            <w:tcW w:w="18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35E49" w14:textId="77777777" w:rsidR="0039381D" w:rsidRPr="00B22FD3" w:rsidRDefault="003938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E652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ong the worst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9C6D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1C3C3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D23B" w14:textId="77777777" w:rsidR="0039381D" w:rsidRPr="00B22FD3" w:rsidRDefault="00683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5EC31BB7" w14:textId="77777777" w:rsidR="0039381D" w:rsidRPr="00B22FD3" w:rsidRDefault="00683E8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22FD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ote</w:t>
      </w:r>
      <w:r w:rsidRPr="00B22FD3">
        <w:rPr>
          <w:rFonts w:ascii="Times New Roman" w:eastAsia="Times New Roman" w:hAnsi="Times New Roman" w:cs="Times New Roman"/>
          <w:sz w:val="20"/>
          <w:szCs w:val="20"/>
          <w:lang w:val="en-US"/>
        </w:rPr>
        <w:t>. M = mean; SD = standard deviation.</w:t>
      </w:r>
    </w:p>
    <w:sectPr w:rsidR="0039381D" w:rsidRPr="00B22FD3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32D44" w14:textId="77777777" w:rsidR="00683E87" w:rsidRDefault="00683E87">
      <w:pPr>
        <w:spacing w:line="240" w:lineRule="auto"/>
      </w:pPr>
      <w:r>
        <w:separator/>
      </w:r>
    </w:p>
  </w:endnote>
  <w:endnote w:type="continuationSeparator" w:id="0">
    <w:p w14:paraId="6A3278E6" w14:textId="77777777" w:rsidR="00683E87" w:rsidRDefault="00683E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5E454" w14:textId="77777777" w:rsidR="00683E87" w:rsidRDefault="00683E87">
      <w:pPr>
        <w:spacing w:line="240" w:lineRule="auto"/>
      </w:pPr>
      <w:r>
        <w:separator/>
      </w:r>
    </w:p>
  </w:footnote>
  <w:footnote w:type="continuationSeparator" w:id="0">
    <w:p w14:paraId="3F49E218" w14:textId="77777777" w:rsidR="00683E87" w:rsidRDefault="00683E8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B4ED4D" w14:textId="77777777" w:rsidR="0039381D" w:rsidRDefault="0039381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81D"/>
    <w:rsid w:val="0039381D"/>
    <w:rsid w:val="00683E87"/>
    <w:rsid w:val="008211B1"/>
    <w:rsid w:val="00B22FD3"/>
    <w:rsid w:val="00CF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4FBD5"/>
  <w15:docId w15:val="{8C3563AB-CE13-9840-8016-46305E0A5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hu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ka Koos</cp:lastModifiedBy>
  <cp:revision>4</cp:revision>
  <dcterms:created xsi:type="dcterms:W3CDTF">2021-12-15T12:35:00Z</dcterms:created>
  <dcterms:modified xsi:type="dcterms:W3CDTF">2021-12-15T15:37:00Z</dcterms:modified>
</cp:coreProperties>
</file>